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DDA29" w14:textId="234ADCB0" w:rsidR="007F5CB4" w:rsidRPr="0019037D" w:rsidRDefault="00DC1A99" w:rsidP="003E5A8C">
      <w:pPr>
        <w:spacing w:line="480" w:lineRule="auto"/>
        <w:rPr>
          <w:b/>
        </w:rPr>
      </w:pPr>
      <w:bookmarkStart w:id="0" w:name="_GoBack"/>
      <w:r w:rsidRPr="0019037D">
        <w:rPr>
          <w:b/>
        </w:rPr>
        <w:t>Supplement</w:t>
      </w:r>
    </w:p>
    <w:p w14:paraId="0BF74365" w14:textId="77777777" w:rsidR="007F5CB4" w:rsidRPr="0019037D" w:rsidRDefault="007F5CB4" w:rsidP="003E5A8C">
      <w:pPr>
        <w:spacing w:line="480" w:lineRule="auto"/>
        <w:rPr>
          <w:b/>
          <w:lang w:val="en-GB"/>
        </w:rPr>
      </w:pPr>
      <w:r w:rsidRPr="0019037D">
        <w:rPr>
          <w:b/>
          <w:i/>
          <w:lang w:val="en-GB"/>
        </w:rPr>
        <w:t xml:space="preserve">In vivo </w:t>
      </w:r>
      <w:r w:rsidRPr="0019037D">
        <w:rPr>
          <w:b/>
          <w:lang w:val="en-GB"/>
        </w:rPr>
        <w:t xml:space="preserve">retention of </w:t>
      </w:r>
      <w:r w:rsidRPr="0019037D">
        <w:rPr>
          <w:b/>
          <w:vertAlign w:val="superscript"/>
          <w:lang w:val="en-GB"/>
        </w:rPr>
        <w:t>18</w:t>
      </w:r>
      <w:r w:rsidRPr="0019037D">
        <w:rPr>
          <w:b/>
          <w:lang w:val="en-GB"/>
        </w:rPr>
        <w:t>F-AV-1451 in clinically diagnosed corticobasal degeneration</w:t>
      </w:r>
    </w:p>
    <w:p w14:paraId="27E12DC5" w14:textId="77777777" w:rsidR="007F5CB4" w:rsidRPr="0019037D" w:rsidRDefault="007F5CB4" w:rsidP="003E5A8C">
      <w:pPr>
        <w:spacing w:line="480" w:lineRule="auto"/>
        <w:rPr>
          <w:lang w:val="en-GB"/>
        </w:rPr>
      </w:pPr>
      <w:r w:rsidRPr="0019037D">
        <w:rPr>
          <w:lang w:val="en-GB"/>
        </w:rPr>
        <w:t>Ruben Smith, Michael Schöll, Håkan Widner, Danielle van Westen, Per Svenningsson, Douglas Hägerström, Tomas Ohlsson, Jonas Jögi, Christer Nilsson, Oskar Hansson.</w:t>
      </w:r>
    </w:p>
    <w:p w14:paraId="12EC5926" w14:textId="77777777" w:rsidR="00DC1A99" w:rsidRPr="0019037D" w:rsidRDefault="00DC1A99" w:rsidP="003E5A8C">
      <w:pPr>
        <w:spacing w:line="480" w:lineRule="auto"/>
        <w:rPr>
          <w:bCs/>
          <w:i/>
          <w:lang w:val="en-GB"/>
        </w:rPr>
      </w:pPr>
    </w:p>
    <w:p w14:paraId="65B1DBE4" w14:textId="77777777" w:rsidR="00DC1A99" w:rsidRPr="0019037D" w:rsidRDefault="00DC1A99" w:rsidP="00DC1A99">
      <w:pPr>
        <w:spacing w:line="480" w:lineRule="auto"/>
        <w:rPr>
          <w:b/>
        </w:rPr>
      </w:pPr>
      <w:r w:rsidRPr="0019037D">
        <w:rPr>
          <w:b/>
        </w:rPr>
        <w:t>Supplementary methods</w:t>
      </w:r>
    </w:p>
    <w:p w14:paraId="6DAEDAF2" w14:textId="77777777" w:rsidR="00DC1A99" w:rsidRPr="0019037D" w:rsidRDefault="00DC1A99" w:rsidP="00DC1A99">
      <w:pPr>
        <w:spacing w:line="480" w:lineRule="auto"/>
        <w:rPr>
          <w:i/>
          <w:lang w:val="en-GB"/>
        </w:rPr>
      </w:pPr>
      <w:r w:rsidRPr="0019037D">
        <w:rPr>
          <w:i/>
          <w:lang w:val="en-GB"/>
        </w:rPr>
        <w:t>PET analysis</w:t>
      </w:r>
    </w:p>
    <w:p w14:paraId="077FAA17" w14:textId="77777777" w:rsidR="00A04138" w:rsidRPr="0019037D" w:rsidRDefault="00A04138" w:rsidP="00A04138">
      <w:pPr>
        <w:spacing w:line="480" w:lineRule="auto"/>
        <w:rPr>
          <w:i/>
          <w:lang w:val="en-US"/>
        </w:rPr>
      </w:pPr>
      <w:r w:rsidRPr="0019037D">
        <w:rPr>
          <w:i/>
          <w:lang w:val="en-US"/>
        </w:rPr>
        <w:t>Voxelwise analysis of PET and MRI data</w:t>
      </w:r>
    </w:p>
    <w:p w14:paraId="47ACE6C8" w14:textId="77777777" w:rsidR="00A04138" w:rsidRPr="0019037D" w:rsidRDefault="00A04138" w:rsidP="00A04138">
      <w:pPr>
        <w:spacing w:line="480" w:lineRule="auto"/>
        <w:rPr>
          <w:lang w:val="en-GB"/>
        </w:rPr>
      </w:pPr>
      <w:r w:rsidRPr="0019037D">
        <w:rPr>
          <w:lang w:val="en-GB"/>
        </w:rPr>
        <w:t xml:space="preserve">Voxel-based morphometry (VBM) as implemented in SPM12 </w:t>
      </w:r>
      <w:r w:rsidRPr="0019037D">
        <w:rPr>
          <w:lang w:val="en-US"/>
        </w:rPr>
        <w:t xml:space="preserve">(Wellcome Department of Cognitive Neurology, London, UK; </w:t>
      </w:r>
      <w:r w:rsidRPr="0019037D">
        <w:fldChar w:fldCharType="begin"/>
      </w:r>
      <w:r w:rsidRPr="0019037D">
        <w:instrText xml:space="preserve"> HYPERLINK "https://email.ki.se/owa/redir.aspx?SURL=6njNG5OnL9TygKIsNXJ_bxA-T8dkViAacqXqhzRBUMRUxywLO1rTCGgAdAB0AHAAOgAvAC8AdwB3AHcALgBmAGkAbAAuAGkAbwBuAC4AdQBjAGwALgBhAGMALgB1AGsALwBzAHAAbQA.&amp;URL=http%3a%2f%2fwww.fil.ion.ucl.ac.uk%2fspm" \t "_blank" </w:instrText>
      </w:r>
      <w:r w:rsidRPr="0019037D">
        <w:fldChar w:fldCharType="separate"/>
      </w:r>
      <w:r w:rsidRPr="0019037D">
        <w:rPr>
          <w:lang w:val="en-US"/>
        </w:rPr>
        <w:t>http://www.fil.ion.ucl.ac.uk/spm</w:t>
      </w:r>
      <w:r w:rsidRPr="0019037D">
        <w:rPr>
          <w:lang w:val="en-US"/>
        </w:rPr>
        <w:fldChar w:fldCharType="end"/>
      </w:r>
      <w:r w:rsidRPr="0019037D">
        <w:rPr>
          <w:lang w:val="en-US"/>
        </w:rPr>
        <w:t>)</w:t>
      </w:r>
      <w:r w:rsidRPr="0019037D">
        <w:rPr>
          <w:lang w:val="en-GB"/>
        </w:rPr>
        <w:t xml:space="preserve"> was used to evaluate grey matter (GM) intensity differences as a measure of GM atrophy. In preparation, all individual T1-weighted MR images were segmented into tissue classes, and the GM segmentations subsequently warped into a common MNI152 standard space (using a cohort-specific template created with the DARTEL toolbox and Jacobian-scaling to estimate GM intensity). The resulting maps were smoothed with an 8 mm full-width at half maximum (FWHM) Gaussian kernel. </w:t>
      </w:r>
    </w:p>
    <w:p w14:paraId="4F1E69DC" w14:textId="77777777" w:rsidR="00A04138" w:rsidRPr="0019037D" w:rsidRDefault="00A04138" w:rsidP="00A04138">
      <w:pPr>
        <w:spacing w:line="480" w:lineRule="auto"/>
        <w:rPr>
          <w:lang w:val="en-GB"/>
        </w:rPr>
      </w:pPr>
      <w:r w:rsidRPr="0019037D">
        <w:rPr>
          <w:lang w:val="en-GB"/>
        </w:rPr>
        <w:t xml:space="preserve">Using </w:t>
      </w:r>
      <w:r w:rsidRPr="0019037D">
        <w:rPr>
          <w:rFonts w:cs="Times"/>
          <w:lang w:val="en-US"/>
        </w:rPr>
        <w:t>FSL (v5.0.6, http://</w:t>
      </w:r>
      <w:r w:rsidRPr="0019037D">
        <w:rPr>
          <w:rFonts w:cs="Times"/>
          <w:bCs/>
          <w:lang w:val="en-US"/>
        </w:rPr>
        <w:t>fsl.fmrib.ox.ac.uk), w</w:t>
      </w:r>
      <w:r w:rsidRPr="0019037D">
        <w:rPr>
          <w:lang w:val="en-GB"/>
        </w:rPr>
        <w:t>e then created a mean and a standard deviation image based on the control group’s VBM and AV-1451 images that had been warped into a common MNI152 standard space employing their co-registered MRI scans and the above-mentioned cohort-specific template. Subsequently, we created a z-score map for the inverted VBM images (less GM intensity as a measure for GM atrophy) and the AV-1451 images for each CBD patient and mean z-score maps (AV-1451 and VBM) for the AD dementia patients.</w:t>
      </w:r>
    </w:p>
    <w:p w14:paraId="5CD009A4" w14:textId="77777777" w:rsidR="00A04138" w:rsidRPr="0019037D" w:rsidRDefault="00A04138" w:rsidP="00A04138">
      <w:pPr>
        <w:spacing w:line="480" w:lineRule="auto"/>
        <w:rPr>
          <w:lang w:val="en-GB"/>
        </w:rPr>
      </w:pPr>
      <w:r w:rsidRPr="0019037D">
        <w:rPr>
          <w:lang w:val="en-GB"/>
        </w:rPr>
        <w:t xml:space="preserve">Group differences in AV-1451 uptake were tested using the two-sample t-test implemented in SPM12 with participants’ age as covariate. Results were thresholded at </w:t>
      </w:r>
      <w:r w:rsidRPr="0019037D">
        <w:rPr>
          <w:lang w:val="en-GB"/>
        </w:rPr>
        <w:lastRenderedPageBreak/>
        <w:t>a statistical significance level of p&lt;0.05 corrected for family-wise error or p&lt;0.001 uncorrected, respectively. The resulting t-maps were rendered and visualized on the FSL MNI152 brain template using Mango software (v4.0).</w:t>
      </w:r>
    </w:p>
    <w:p w14:paraId="1B365F7A" w14:textId="77777777" w:rsidR="00756CE3" w:rsidRPr="0019037D" w:rsidRDefault="00756CE3" w:rsidP="00A04138">
      <w:pPr>
        <w:spacing w:line="480" w:lineRule="auto"/>
        <w:rPr>
          <w:lang w:val="en-GB"/>
        </w:rPr>
      </w:pPr>
    </w:p>
    <w:p w14:paraId="61742434" w14:textId="20E3E647" w:rsidR="00756CE3" w:rsidRPr="0019037D" w:rsidRDefault="00756CE3" w:rsidP="00A04138">
      <w:pPr>
        <w:spacing w:line="480" w:lineRule="auto"/>
        <w:rPr>
          <w:i/>
          <w:lang w:val="en-GB"/>
        </w:rPr>
      </w:pPr>
      <w:r w:rsidRPr="0019037D">
        <w:rPr>
          <w:i/>
          <w:lang w:val="en-GB"/>
        </w:rPr>
        <w:t xml:space="preserve">Partial </w:t>
      </w:r>
      <w:r w:rsidR="00966E76" w:rsidRPr="0019037D">
        <w:rPr>
          <w:i/>
          <w:lang w:val="en-GB"/>
        </w:rPr>
        <w:t>Volume Effects</w:t>
      </w:r>
      <w:r w:rsidRPr="0019037D">
        <w:rPr>
          <w:i/>
          <w:lang w:val="en-GB"/>
        </w:rPr>
        <w:t xml:space="preserve"> Correction</w:t>
      </w:r>
    </w:p>
    <w:p w14:paraId="0FF97E0D" w14:textId="6205FEE4" w:rsidR="00756CE3" w:rsidRPr="0019037D" w:rsidRDefault="00966E76" w:rsidP="00A04138">
      <w:pPr>
        <w:spacing w:line="480" w:lineRule="auto"/>
        <w:rPr>
          <w:lang w:val="en-GB"/>
        </w:rPr>
      </w:pPr>
      <w:r w:rsidRPr="0019037D">
        <w:rPr>
          <w:rFonts w:cs="Helvetica"/>
          <w:lang w:val="en-US"/>
        </w:rPr>
        <w:t>Partial Volume Effects</w:t>
      </w:r>
      <w:r w:rsidR="00756CE3" w:rsidRPr="0019037D">
        <w:rPr>
          <w:rFonts w:cs="Helvetica"/>
          <w:lang w:val="en-US"/>
        </w:rPr>
        <w:t xml:space="preserve"> correction was performed using the Geometric Transfer Method (GTM) as previously described</w:t>
      </w:r>
      <w:r w:rsidR="00756CE3" w:rsidRPr="0019037D">
        <w:rPr>
          <w:rFonts w:cs="Helvetica"/>
          <w:lang w:val="en-US"/>
        </w:rPr>
        <w:fldChar w:fldCharType="begin"/>
      </w:r>
      <w:r w:rsidR="00F96C06" w:rsidRPr="0019037D">
        <w:rPr>
          <w:rFonts w:cs="Helvetica"/>
          <w:lang w:val="en-US"/>
        </w:rPr>
        <w:instrText xml:space="preserve"> ADDIN EN.CITE &lt;EndNote&gt;&lt;Cite&gt;&lt;Author&gt;Rousset&lt;/Author&gt;&lt;Year&gt;1998&lt;/Year&gt;&lt;RecNum&gt;46&lt;/RecNum&gt;&lt;DisplayText&gt;&lt;style face="superscript"&gt;1&lt;/style&gt;&lt;/DisplayText&gt;&lt;record&gt;&lt;rec-number&gt;46&lt;/rec-number&gt;&lt;foreign-keys&gt;&lt;key app="EN" db-id="srea5pe56zrwvke5ww1pawzgp2fxatxrx29w" timestamp="1484837981"&gt;46&lt;/key&gt;&lt;/foreign-keys&gt;&lt;ref-type name="Journal Article"&gt;17&lt;/ref-type&gt;&lt;contributors&gt;&lt;authors&gt;&lt;author&gt;Rousset, O. G.&lt;/author&gt;&lt;author&gt;Ma, Y.&lt;/author&gt;&lt;author&gt;Evans, A. C.&lt;/author&gt;&lt;/authors&gt;&lt;/contributors&gt;&lt;auth-address&gt;McConnell Brain Imaging Center, Montreal Neurological Institute, McGill University, Quebec, Canada.&lt;/auth-address&gt;&lt;titles&gt;&lt;title&gt;Correction for partial volume effects in PET: principle and validation&lt;/title&gt;&lt;secondary-title&gt;J Nucl Med&lt;/secondary-title&gt;&lt;/titles&gt;&lt;periodical&gt;&lt;full-title&gt;J Nucl Med&lt;/full-title&gt;&lt;/periodical&gt;&lt;pages&gt;904-11&lt;/pages&gt;&lt;volume&gt;39&lt;/volume&gt;&lt;number&gt;5&lt;/number&gt;&lt;keywords&gt;&lt;keyword&gt;*Algorithms&lt;/keyword&gt;&lt;keyword&gt;Brain/*diagnostic imaging&lt;/keyword&gt;&lt;keyword&gt;Carbon Radioisotopes&lt;/keyword&gt;&lt;keyword&gt;Computer Simulation&lt;/keyword&gt;&lt;keyword&gt;Fluorine Radioisotopes&lt;/keyword&gt;&lt;keyword&gt;Humans&lt;/keyword&gt;&lt;keyword&gt;Image Processing, Computer-Assisted/methods&lt;/keyword&gt;&lt;keyword&gt;Phantoms, Imaging&lt;/keyword&gt;&lt;keyword&gt;Tomography, Emission-Computed/instrumentation/*methods&lt;/keyword&gt;&lt;/keywords&gt;&lt;dates&gt;&lt;year&gt;1998&lt;/year&gt;&lt;pub-dates&gt;&lt;date&gt;May&lt;/date&gt;&lt;/pub-dates&gt;&lt;/dates&gt;&lt;isbn&gt;0161-5505 (Print)&amp;#xD;0161-5505 (Linking)&lt;/isbn&gt;&lt;accession-num&gt;9591599&lt;/accession-num&gt;&lt;urls&gt;&lt;related-urls&gt;&lt;url&gt;https://www.ncbi.nlm.nih.gov/pubmed/9591599&lt;/url&gt;&lt;/related-urls&gt;&lt;/urls&gt;&lt;/record&gt;&lt;/Cite&gt;&lt;/EndNote&gt;</w:instrText>
      </w:r>
      <w:r w:rsidR="00756CE3" w:rsidRPr="0019037D">
        <w:rPr>
          <w:rFonts w:cs="Helvetica"/>
          <w:lang w:val="en-US"/>
        </w:rPr>
        <w:fldChar w:fldCharType="separate"/>
      </w:r>
      <w:r w:rsidR="00F96C06" w:rsidRPr="0019037D">
        <w:rPr>
          <w:rFonts w:cs="Helvetica"/>
          <w:noProof/>
          <w:vertAlign w:val="superscript"/>
          <w:lang w:val="en-US"/>
        </w:rPr>
        <w:t>1</w:t>
      </w:r>
      <w:r w:rsidR="00756CE3" w:rsidRPr="0019037D">
        <w:rPr>
          <w:rFonts w:cs="Helvetica"/>
          <w:lang w:val="en-US"/>
        </w:rPr>
        <w:fldChar w:fldCharType="end"/>
      </w:r>
      <w:r w:rsidR="00756CE3" w:rsidRPr="0019037D">
        <w:rPr>
          <w:rFonts w:cs="Helvetica"/>
          <w:lang w:val="en-US"/>
        </w:rPr>
        <w:t>, using FreeSurfer parcellations, smoothed with 5 mm FWHM to calculate transfers across ROI borders.</w:t>
      </w:r>
    </w:p>
    <w:p w14:paraId="57CCA483" w14:textId="77777777" w:rsidR="00FB79DA" w:rsidRPr="0019037D" w:rsidRDefault="00FB79DA" w:rsidP="00A04138">
      <w:pPr>
        <w:spacing w:line="480" w:lineRule="auto"/>
        <w:rPr>
          <w:lang w:val="en-GB"/>
        </w:rPr>
      </w:pPr>
    </w:p>
    <w:p w14:paraId="7270E551" w14:textId="2BA1F706" w:rsidR="00FB79DA" w:rsidRPr="0019037D" w:rsidRDefault="00FB79DA" w:rsidP="00A04138">
      <w:pPr>
        <w:spacing w:line="480" w:lineRule="auto"/>
        <w:rPr>
          <w:i/>
          <w:lang w:val="en-GB"/>
        </w:rPr>
      </w:pPr>
      <w:r w:rsidRPr="0019037D">
        <w:rPr>
          <w:i/>
          <w:lang w:val="en-GB"/>
        </w:rPr>
        <w:t>Analysis of SUVRs in atrophic regions</w:t>
      </w:r>
    </w:p>
    <w:p w14:paraId="60D01413" w14:textId="20283ED3" w:rsidR="00FB79DA" w:rsidRPr="0019037D" w:rsidRDefault="00FB79DA" w:rsidP="00FB79DA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19037D">
        <w:rPr>
          <w:vertAlign w:val="superscript"/>
          <w:lang w:val="en-GB"/>
        </w:rPr>
        <w:t>18</w:t>
      </w:r>
      <w:r w:rsidRPr="0019037D">
        <w:rPr>
          <w:lang w:val="en-GB"/>
        </w:rPr>
        <w:t xml:space="preserve">F-AV-1451 </w:t>
      </w:r>
      <w:r w:rsidRPr="0019037D">
        <w:rPr>
          <w:rFonts w:cs="Helvetica"/>
          <w:lang w:val="en-US"/>
        </w:rPr>
        <w:t>PET-data for Figure 3</w:t>
      </w:r>
      <w:r w:rsidR="008F71A9" w:rsidRPr="0019037D">
        <w:rPr>
          <w:rFonts w:cs="Helvetica"/>
          <w:lang w:val="en-US"/>
        </w:rPr>
        <w:t>C</w:t>
      </w:r>
      <w:r w:rsidRPr="0019037D">
        <w:rPr>
          <w:rFonts w:cs="Helvetica"/>
          <w:lang w:val="en-US"/>
        </w:rPr>
        <w:t xml:space="preserve"> were generated using Pmod 3.703 (Pmod technologies Llc, Zürich, Switzerland). In brief, </w:t>
      </w:r>
      <w:r w:rsidRPr="0019037D">
        <w:rPr>
          <w:vertAlign w:val="superscript"/>
          <w:lang w:val="en-GB"/>
        </w:rPr>
        <w:t>18</w:t>
      </w:r>
      <w:r w:rsidRPr="0019037D">
        <w:rPr>
          <w:lang w:val="en-GB"/>
        </w:rPr>
        <w:t xml:space="preserve">F-AV-1451 PET images and T1-MPRAGE images were coregistered using the NeuroTool and a cerebellar grey matter reference was generated using the Automatic Anatomical Labeling (AAL atlas). For assessing the </w:t>
      </w:r>
      <w:r w:rsidRPr="0019037D">
        <w:rPr>
          <w:vertAlign w:val="superscript"/>
          <w:lang w:val="en-GB"/>
        </w:rPr>
        <w:t>18</w:t>
      </w:r>
      <w:r w:rsidRPr="0019037D">
        <w:rPr>
          <w:lang w:val="en-GB"/>
        </w:rPr>
        <w:t xml:space="preserve">F-AV-1451 retention in the atrophic cortex, ROIs were created in the areas </w:t>
      </w:r>
      <w:r w:rsidR="00BF5DE6" w:rsidRPr="0019037D">
        <w:rPr>
          <w:lang w:val="en-GB"/>
        </w:rPr>
        <w:t xml:space="preserve">judged visually to be the most atrophic </w:t>
      </w:r>
      <w:r w:rsidRPr="0019037D">
        <w:rPr>
          <w:lang w:val="en-GB"/>
        </w:rPr>
        <w:t xml:space="preserve">using the T1-MPRAGE image by a </w:t>
      </w:r>
      <w:r w:rsidR="00BF5DE6" w:rsidRPr="0019037D">
        <w:rPr>
          <w:lang w:val="en-GB"/>
        </w:rPr>
        <w:t xml:space="preserve">person blinded to the PET data. A sample ROI (2,1 - 6, 5 cubic cm) in the atrophic region was created in the most affected side and a ROI of similar size was then created in a corresponding area in the contralateral hemisphere. </w:t>
      </w:r>
      <w:r w:rsidRPr="0019037D">
        <w:rPr>
          <w:lang w:val="en-GB"/>
        </w:rPr>
        <w:t xml:space="preserve">The </w:t>
      </w:r>
      <w:r w:rsidR="00BF5DE6" w:rsidRPr="0019037D">
        <w:rPr>
          <w:lang w:val="en-GB"/>
        </w:rPr>
        <w:t xml:space="preserve">MRI </w:t>
      </w:r>
      <w:r w:rsidRPr="0019037D">
        <w:rPr>
          <w:lang w:val="en-GB"/>
        </w:rPr>
        <w:t xml:space="preserve">images were then coregistered </w:t>
      </w:r>
      <w:r w:rsidR="00BF5DE6" w:rsidRPr="0019037D">
        <w:rPr>
          <w:lang w:val="en-GB"/>
        </w:rPr>
        <w:t xml:space="preserve">to the PET image </w:t>
      </w:r>
      <w:r w:rsidRPr="0019037D">
        <w:rPr>
          <w:lang w:val="en-GB"/>
        </w:rPr>
        <w:t xml:space="preserve">and </w:t>
      </w:r>
      <w:r w:rsidRPr="0019037D">
        <w:rPr>
          <w:vertAlign w:val="superscript"/>
          <w:lang w:val="en-GB"/>
        </w:rPr>
        <w:t>18</w:t>
      </w:r>
      <w:r w:rsidRPr="0019037D">
        <w:rPr>
          <w:lang w:val="en-GB"/>
        </w:rPr>
        <w:t xml:space="preserve">F-AV-1451 data extracted from these ROIs. A composite region of bilateral pre- and postcentral gyri was used for comparison in controls. </w:t>
      </w:r>
    </w:p>
    <w:p w14:paraId="689717F9" w14:textId="77777777" w:rsidR="00A04138" w:rsidRPr="0019037D" w:rsidRDefault="00A04138" w:rsidP="003E5A8C">
      <w:pPr>
        <w:spacing w:line="480" w:lineRule="auto"/>
        <w:rPr>
          <w:i/>
          <w:lang w:val="en-GB"/>
        </w:rPr>
      </w:pPr>
    </w:p>
    <w:p w14:paraId="496B7A4A" w14:textId="21708F93" w:rsidR="003E5A8C" w:rsidRPr="0019037D" w:rsidRDefault="00923AA7" w:rsidP="003E5A8C">
      <w:pPr>
        <w:spacing w:line="480" w:lineRule="auto"/>
        <w:rPr>
          <w:i/>
          <w:lang w:val="en-GB"/>
        </w:rPr>
      </w:pPr>
      <w:r w:rsidRPr="0019037D">
        <w:rPr>
          <w:i/>
          <w:lang w:val="en-GB"/>
        </w:rPr>
        <w:t>Corticospinal</w:t>
      </w:r>
      <w:r w:rsidR="003E5A8C" w:rsidRPr="0019037D">
        <w:rPr>
          <w:i/>
          <w:lang w:val="en-GB"/>
        </w:rPr>
        <w:t xml:space="preserve"> tract analysis</w:t>
      </w:r>
    </w:p>
    <w:p w14:paraId="3B3F432C" w14:textId="4C89742B" w:rsidR="003E5A8C" w:rsidRPr="0019037D" w:rsidRDefault="00923AA7" w:rsidP="003E5A8C">
      <w:pPr>
        <w:spacing w:line="480" w:lineRule="auto"/>
        <w:rPr>
          <w:lang w:val="en-GB"/>
        </w:rPr>
      </w:pPr>
      <w:r w:rsidRPr="0019037D">
        <w:rPr>
          <w:iCs/>
        </w:rPr>
        <w:t>We applied the JHU ICBM tracts maxprob thr25 2mm DTI-based white matter atlas (as distributed with FSL v 5.0.9)</w:t>
      </w:r>
      <w:r w:rsidR="00AE68A6" w:rsidRPr="0019037D">
        <w:rPr>
          <w:iCs/>
        </w:rPr>
        <w:fldChar w:fldCharType="begin">
          <w:fldData xml:space="preserve">PEVuZE5vdGU+PENpdGU+PEF1dGhvcj5IdWE8L0F1dGhvcj48WWVhcj4yMDA4PC9ZZWFyPjxSZWNO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</w:fldData>
        </w:fldChar>
      </w:r>
      <w:r w:rsidR="00AE68A6" w:rsidRPr="0019037D">
        <w:rPr>
          <w:iCs/>
        </w:rPr>
        <w:instrText xml:space="preserve"> ADDIN EN.CITE </w:instrText>
      </w:r>
      <w:r w:rsidR="00AE68A6" w:rsidRPr="0019037D">
        <w:rPr>
          <w:iCs/>
        </w:rPr>
        <w:fldChar w:fldCharType="begin">
          <w:fldData xml:space="preserve">PEVuZE5vdGU+PENpdGU+PEF1dGhvcj5IdWE8L0F1dGhvcj48WWVhcj4yMDA4PC9ZZWFyPjxSZWNO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</w:fldData>
        </w:fldChar>
      </w:r>
      <w:r w:rsidR="00AE68A6" w:rsidRPr="0019037D">
        <w:rPr>
          <w:iCs/>
        </w:rPr>
        <w:instrText xml:space="preserve"> ADDIN EN.CITE.DATA </w:instrText>
      </w:r>
      <w:r w:rsidR="00AE68A6" w:rsidRPr="0019037D">
        <w:rPr>
          <w:iCs/>
        </w:rPr>
      </w:r>
      <w:r w:rsidR="00AE68A6" w:rsidRPr="0019037D">
        <w:rPr>
          <w:iCs/>
        </w:rPr>
        <w:fldChar w:fldCharType="end"/>
      </w:r>
      <w:r w:rsidR="00AE68A6" w:rsidRPr="0019037D">
        <w:rPr>
          <w:iCs/>
        </w:rPr>
      </w:r>
      <w:r w:rsidR="00AE68A6" w:rsidRPr="0019037D">
        <w:rPr>
          <w:iCs/>
        </w:rPr>
        <w:fldChar w:fldCharType="separate"/>
      </w:r>
      <w:r w:rsidR="00AE68A6" w:rsidRPr="0019037D">
        <w:rPr>
          <w:iCs/>
          <w:noProof/>
          <w:vertAlign w:val="superscript"/>
        </w:rPr>
        <w:t>2, 3</w:t>
      </w:r>
      <w:r w:rsidR="00AE68A6" w:rsidRPr="0019037D">
        <w:rPr>
          <w:iCs/>
        </w:rPr>
        <w:fldChar w:fldCharType="end"/>
      </w:r>
      <w:r w:rsidRPr="0019037D">
        <w:rPr>
          <w:iCs/>
        </w:rPr>
        <w:t xml:space="preserve"> to the AV-1451 images in MNI space in order to extract regional AV-1451 SUVR in the bilateral cortical spinal tract.</w:t>
      </w:r>
    </w:p>
    <w:p w14:paraId="7640ADBA" w14:textId="77777777" w:rsidR="00923AA7" w:rsidRPr="0019037D" w:rsidRDefault="00923AA7" w:rsidP="003E5A8C">
      <w:pPr>
        <w:spacing w:line="480" w:lineRule="auto"/>
        <w:rPr>
          <w:lang w:val="en-GB"/>
        </w:rPr>
      </w:pPr>
    </w:p>
    <w:p w14:paraId="61B0370F" w14:textId="28CEF26F" w:rsidR="007F5CB4" w:rsidRPr="0019037D" w:rsidRDefault="003E5A8C" w:rsidP="003E5A8C">
      <w:pPr>
        <w:spacing w:line="480" w:lineRule="auto"/>
        <w:rPr>
          <w:i/>
        </w:rPr>
      </w:pPr>
      <w:r w:rsidRPr="0019037D">
        <w:rPr>
          <w:i/>
        </w:rPr>
        <w:t>Segmented c</w:t>
      </w:r>
      <w:r w:rsidR="000F441E" w:rsidRPr="0019037D">
        <w:rPr>
          <w:i/>
        </w:rPr>
        <w:t>orticospinal tract analysis.</w:t>
      </w:r>
    </w:p>
    <w:p w14:paraId="403D36C1" w14:textId="70C612AB" w:rsidR="000F441E" w:rsidRPr="0019037D" w:rsidRDefault="003E5A8C" w:rsidP="003E5A8C">
      <w:pPr>
        <w:spacing w:line="480" w:lineRule="auto"/>
        <w:rPr>
          <w:lang w:val="en-GB"/>
        </w:rPr>
      </w:pPr>
      <w:r w:rsidRPr="0019037D">
        <w:rPr>
          <w:lang w:val="en-GB"/>
        </w:rPr>
        <w:t xml:space="preserve">The corticospinal tract was </w:t>
      </w:r>
      <w:r w:rsidR="00392462" w:rsidRPr="0019037D">
        <w:rPr>
          <w:lang w:val="en-GB"/>
        </w:rPr>
        <w:t xml:space="preserve">additionally </w:t>
      </w:r>
      <w:r w:rsidRPr="0019037D">
        <w:rPr>
          <w:lang w:val="en-GB"/>
        </w:rPr>
        <w:t>segmented</w:t>
      </w:r>
      <w:r w:rsidR="00BF5DE6" w:rsidRPr="0019037D">
        <w:rPr>
          <w:lang w:val="en-GB"/>
        </w:rPr>
        <w:t xml:space="preserve"> </w:t>
      </w:r>
      <w:r w:rsidR="00C46554" w:rsidRPr="0019037D">
        <w:rPr>
          <w:lang w:val="en-GB"/>
        </w:rPr>
        <w:t xml:space="preserve">manually </w:t>
      </w:r>
      <w:r w:rsidR="00BF5DE6" w:rsidRPr="0019037D">
        <w:rPr>
          <w:lang w:val="en-GB"/>
        </w:rPr>
        <w:t>on transversal T1-mprage MRI images</w:t>
      </w:r>
      <w:r w:rsidRPr="0019037D">
        <w:rPr>
          <w:lang w:val="en-GB"/>
        </w:rPr>
        <w:t xml:space="preserve"> using pmod 3.7</w:t>
      </w:r>
      <w:r w:rsidR="009378CE" w:rsidRPr="0019037D">
        <w:rPr>
          <w:lang w:val="en-GB"/>
        </w:rPr>
        <w:t>03</w:t>
      </w:r>
      <w:r w:rsidRPr="0019037D">
        <w:rPr>
          <w:lang w:val="en-GB"/>
        </w:rPr>
        <w:t xml:space="preserve">. In a normal control the subcortical white matter underlying the precentral gyrus as well as the posterior limb of the internal capsule </w:t>
      </w:r>
      <w:r w:rsidR="00BF5DE6" w:rsidRPr="0019037D">
        <w:rPr>
          <w:lang w:val="en-GB"/>
        </w:rPr>
        <w:t>from the appearance of the putamen and the thalamus on transversal images until the appearance of the anterior commi</w:t>
      </w:r>
      <w:r w:rsidR="00C46554" w:rsidRPr="0019037D">
        <w:rPr>
          <w:lang w:val="en-GB"/>
        </w:rPr>
        <w:t>s</w:t>
      </w:r>
      <w:r w:rsidR="00BF5DE6" w:rsidRPr="0019037D">
        <w:rPr>
          <w:lang w:val="en-GB"/>
        </w:rPr>
        <w:t xml:space="preserve">sure </w:t>
      </w:r>
      <w:r w:rsidRPr="0019037D">
        <w:rPr>
          <w:lang w:val="en-GB"/>
        </w:rPr>
        <w:t>were delineated bilaterally. These VOIs were then transformed to atlas space (normalized space). For each patient and con</w:t>
      </w:r>
      <w:r w:rsidR="00C46554" w:rsidRPr="0019037D">
        <w:rPr>
          <w:lang w:val="en-GB"/>
        </w:rPr>
        <w:t>trol the VOIs in atlas space were</w:t>
      </w:r>
      <w:r w:rsidRPr="0019037D">
        <w:rPr>
          <w:lang w:val="en-GB"/>
        </w:rPr>
        <w:t xml:space="preserve"> then transformed back onto the subject MRI and the PET image coregistered into MRI space and SUVRs measured with a cerebellar grey matter reference.</w:t>
      </w:r>
    </w:p>
    <w:p w14:paraId="076A7112" w14:textId="77777777" w:rsidR="000F441E" w:rsidRPr="0019037D" w:rsidRDefault="000F441E" w:rsidP="003E5A8C">
      <w:pPr>
        <w:spacing w:line="480" w:lineRule="auto"/>
      </w:pPr>
    </w:p>
    <w:p w14:paraId="6D568E51" w14:textId="66A1532D" w:rsidR="000F441E" w:rsidRPr="0019037D" w:rsidRDefault="000F441E" w:rsidP="003E5A8C">
      <w:pPr>
        <w:spacing w:line="480" w:lineRule="auto"/>
      </w:pPr>
      <w:r w:rsidRPr="0019037D">
        <w:rPr>
          <w:i/>
        </w:rPr>
        <w:t>Occipital reference region</w:t>
      </w:r>
    </w:p>
    <w:p w14:paraId="675D8DA5" w14:textId="77777777" w:rsidR="00923AA7" w:rsidRPr="0019037D" w:rsidRDefault="000F441E" w:rsidP="003E5A8C">
      <w:pPr>
        <w:spacing w:line="480" w:lineRule="auto"/>
        <w:rPr>
          <w:lang w:val="en-US"/>
        </w:rPr>
      </w:pPr>
      <w:r w:rsidRPr="0019037D">
        <w:rPr>
          <w:rFonts w:cs="Helvetica"/>
          <w:lang w:val="en-US"/>
        </w:rPr>
        <w:t xml:space="preserve">As occipital reference in Suppl. Figure 1 </w:t>
      </w:r>
      <w:r w:rsidRPr="0019037D">
        <w:rPr>
          <w:lang w:val="en-US"/>
        </w:rPr>
        <w:t>Desikan-Killiany atlas regions cuneus, lingual, lateral occipital and pericalcarine cortex were pooled.</w:t>
      </w:r>
    </w:p>
    <w:p w14:paraId="7C0CB9D6" w14:textId="77777777" w:rsidR="00923AA7" w:rsidRPr="0019037D" w:rsidRDefault="00923AA7" w:rsidP="003E5A8C">
      <w:pPr>
        <w:spacing w:line="480" w:lineRule="auto"/>
        <w:rPr>
          <w:lang w:val="en-US"/>
        </w:rPr>
      </w:pPr>
    </w:p>
    <w:p w14:paraId="21DFC6A7" w14:textId="20D4C7C4" w:rsidR="000E4D38" w:rsidRPr="0019037D" w:rsidRDefault="000E4D38" w:rsidP="003E5A8C">
      <w:pPr>
        <w:spacing w:line="480" w:lineRule="auto"/>
        <w:rPr>
          <w:b/>
          <w:lang w:val="en-US"/>
        </w:rPr>
      </w:pPr>
      <w:r w:rsidRPr="0019037D">
        <w:rPr>
          <w:b/>
          <w:lang w:val="en-US"/>
        </w:rPr>
        <w:t>References</w:t>
      </w:r>
    </w:p>
    <w:p w14:paraId="7E606C23" w14:textId="77777777" w:rsidR="00AE68A6" w:rsidRPr="0019037D" w:rsidRDefault="00923AA7" w:rsidP="00AE68A6">
      <w:pPr>
        <w:pStyle w:val="EndNoteBibliography"/>
        <w:rPr>
          <w:noProof/>
        </w:rPr>
      </w:pPr>
      <w:r w:rsidRPr="0019037D">
        <w:fldChar w:fldCharType="begin"/>
      </w:r>
      <w:r w:rsidRPr="0019037D">
        <w:instrText xml:space="preserve"> ADDIN EN.REFLIST </w:instrText>
      </w:r>
      <w:r w:rsidRPr="0019037D">
        <w:fldChar w:fldCharType="separate"/>
      </w:r>
      <w:r w:rsidR="00AE68A6" w:rsidRPr="0019037D">
        <w:rPr>
          <w:noProof/>
        </w:rPr>
        <w:t>1.</w:t>
      </w:r>
      <w:r w:rsidR="00AE68A6" w:rsidRPr="0019037D">
        <w:rPr>
          <w:noProof/>
        </w:rPr>
        <w:tab/>
        <w:t>Rousset OG, Ma Y, Evans AC. Correction for partial volume effects in PET: principle and validation. J Nucl Med 1998;39:904-911.</w:t>
      </w:r>
    </w:p>
    <w:p w14:paraId="569AF541" w14:textId="77777777" w:rsidR="00AE68A6" w:rsidRPr="0019037D" w:rsidRDefault="00AE68A6" w:rsidP="00AE68A6">
      <w:pPr>
        <w:pStyle w:val="EndNoteBibliography"/>
        <w:rPr>
          <w:noProof/>
        </w:rPr>
      </w:pPr>
      <w:r w:rsidRPr="0019037D">
        <w:rPr>
          <w:noProof/>
        </w:rPr>
        <w:t>2.</w:t>
      </w:r>
      <w:r w:rsidRPr="0019037D">
        <w:rPr>
          <w:noProof/>
        </w:rPr>
        <w:tab/>
        <w:t>Hua K, Zhang J, Wakana S, et al. Tract probability maps in stereotaxic spaces: analyses of white matter anatomy and tract-specific quantification. Neuroimage 2008;39:336-347.</w:t>
      </w:r>
    </w:p>
    <w:p w14:paraId="7E14AE23" w14:textId="77777777" w:rsidR="00AE68A6" w:rsidRPr="0019037D" w:rsidRDefault="00AE68A6" w:rsidP="00AE68A6">
      <w:pPr>
        <w:pStyle w:val="EndNoteBibliography"/>
        <w:rPr>
          <w:noProof/>
        </w:rPr>
      </w:pPr>
      <w:r w:rsidRPr="0019037D">
        <w:rPr>
          <w:noProof/>
        </w:rPr>
        <w:t>3.</w:t>
      </w:r>
      <w:r w:rsidRPr="0019037D">
        <w:rPr>
          <w:noProof/>
        </w:rPr>
        <w:tab/>
        <w:t>Mori S, Crain BJ. MRI atlas of human white matter, 1st ed. Amsterdam ; Boston: Elsevier, 2005.</w:t>
      </w:r>
    </w:p>
    <w:p w14:paraId="2C9EA2DA" w14:textId="11BF971B" w:rsidR="000F441E" w:rsidRPr="0019037D" w:rsidRDefault="00923AA7" w:rsidP="003E5A8C">
      <w:pPr>
        <w:spacing w:line="480" w:lineRule="auto"/>
      </w:pPr>
      <w:r w:rsidRPr="0019037D">
        <w:fldChar w:fldCharType="end"/>
      </w:r>
    </w:p>
    <w:bookmarkEnd w:id="0"/>
    <w:sectPr w:rsidR="000F441E" w:rsidRPr="0019037D" w:rsidSect="005F186A">
      <w:headerReference w:type="even" r:id="rId7"/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71343" w14:textId="77777777" w:rsidR="00A11747" w:rsidRDefault="00A11747" w:rsidP="00A11747">
      <w:r>
        <w:separator/>
      </w:r>
    </w:p>
  </w:endnote>
  <w:endnote w:type="continuationSeparator" w:id="0">
    <w:p w14:paraId="4D5FDB5E" w14:textId="77777777" w:rsidR="00A11747" w:rsidRDefault="00A11747" w:rsidP="00A11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B08D9" w14:textId="77777777" w:rsidR="00A11747" w:rsidRDefault="00A11747" w:rsidP="00A11747">
      <w:r>
        <w:separator/>
      </w:r>
    </w:p>
  </w:footnote>
  <w:footnote w:type="continuationSeparator" w:id="0">
    <w:p w14:paraId="5F41F33A" w14:textId="77777777" w:rsidR="00A11747" w:rsidRDefault="00A11747" w:rsidP="00A117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11DC3" w14:textId="77777777" w:rsidR="00A11747" w:rsidRDefault="00A11747" w:rsidP="0059193B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DE8F44D" w14:textId="77777777" w:rsidR="00A11747" w:rsidRDefault="00A11747" w:rsidP="00A11747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78E05" w14:textId="77777777" w:rsidR="00A11747" w:rsidRDefault="00A11747" w:rsidP="0059193B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19037D">
      <w:rPr>
        <w:rStyle w:val="Sidnummer"/>
        <w:noProof/>
      </w:rPr>
      <w:t>1</w:t>
    </w:r>
    <w:r>
      <w:rPr>
        <w:rStyle w:val="Sidnummer"/>
      </w:rPr>
      <w:fldChar w:fldCharType="end"/>
    </w:r>
  </w:p>
  <w:p w14:paraId="6C9F7139" w14:textId="77777777" w:rsidR="00A11747" w:rsidRDefault="00A11747" w:rsidP="00A11747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tdze0ndd0vke9zdovtvpipw922ppwfvzv&quot;&gt;CBD-library&lt;record-ids&gt;&lt;item&gt;35&lt;/item&gt;&lt;item&gt;45&lt;/item&gt;&lt;/record-ids&gt;&lt;/item&gt;&lt;/Libraries&gt;"/>
  </w:docVars>
  <w:rsids>
    <w:rsidRoot w:val="007F5CB4"/>
    <w:rsid w:val="000E4D38"/>
    <w:rsid w:val="000F441E"/>
    <w:rsid w:val="0019037D"/>
    <w:rsid w:val="00392462"/>
    <w:rsid w:val="003E5A8C"/>
    <w:rsid w:val="004014DF"/>
    <w:rsid w:val="005466A6"/>
    <w:rsid w:val="005F186A"/>
    <w:rsid w:val="00650C98"/>
    <w:rsid w:val="006B5D6F"/>
    <w:rsid w:val="00756CE3"/>
    <w:rsid w:val="007F5CB4"/>
    <w:rsid w:val="008F71A9"/>
    <w:rsid w:val="009174C4"/>
    <w:rsid w:val="00923AA7"/>
    <w:rsid w:val="009378CE"/>
    <w:rsid w:val="0096241A"/>
    <w:rsid w:val="00966E76"/>
    <w:rsid w:val="00A04138"/>
    <w:rsid w:val="00A11747"/>
    <w:rsid w:val="00AE01D5"/>
    <w:rsid w:val="00AE68A6"/>
    <w:rsid w:val="00B72A84"/>
    <w:rsid w:val="00BA5058"/>
    <w:rsid w:val="00BF5DE6"/>
    <w:rsid w:val="00C10E03"/>
    <w:rsid w:val="00C25FE7"/>
    <w:rsid w:val="00C46554"/>
    <w:rsid w:val="00D97FD7"/>
    <w:rsid w:val="00DC1A99"/>
    <w:rsid w:val="00F96C06"/>
    <w:rsid w:val="00FB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044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23AA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23AA7"/>
    <w:rPr>
      <w:rFonts w:ascii="Cambria" w:hAnsi="Cambria"/>
    </w:rPr>
  </w:style>
  <w:style w:type="paragraph" w:styleId="Sidhuvud">
    <w:name w:val="header"/>
    <w:basedOn w:val="Normal"/>
    <w:link w:val="SidhuvudChar"/>
    <w:uiPriority w:val="99"/>
    <w:unhideWhenUsed/>
    <w:rsid w:val="00A1174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A11747"/>
  </w:style>
  <w:style w:type="character" w:styleId="Sidnummer">
    <w:name w:val="page number"/>
    <w:basedOn w:val="Standardstycketypsnitt"/>
    <w:uiPriority w:val="99"/>
    <w:semiHidden/>
    <w:unhideWhenUsed/>
    <w:rsid w:val="00A117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23AA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23AA7"/>
    <w:rPr>
      <w:rFonts w:ascii="Cambria" w:hAnsi="Cambria"/>
    </w:rPr>
  </w:style>
  <w:style w:type="paragraph" w:styleId="Sidhuvud">
    <w:name w:val="header"/>
    <w:basedOn w:val="Normal"/>
    <w:link w:val="SidhuvudChar"/>
    <w:uiPriority w:val="99"/>
    <w:unhideWhenUsed/>
    <w:rsid w:val="00A1174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A11747"/>
  </w:style>
  <w:style w:type="character" w:styleId="Sidnummer">
    <w:name w:val="page number"/>
    <w:basedOn w:val="Standardstycketypsnitt"/>
    <w:uiPriority w:val="99"/>
    <w:semiHidden/>
    <w:unhideWhenUsed/>
    <w:rsid w:val="00A11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4</Words>
  <Characters>5484</Characters>
  <Application>Microsoft Macintosh Word</Application>
  <DocSecurity>0</DocSecurity>
  <Lines>45</Lines>
  <Paragraphs>13</Paragraphs>
  <ScaleCrop>false</ScaleCrop>
  <Company/>
  <LinksUpToDate>false</LinksUpToDate>
  <CharactersWithSpaces>6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</dc:creator>
  <cp:keywords/>
  <dc:description/>
  <cp:lastModifiedBy>R S</cp:lastModifiedBy>
  <cp:revision>2</cp:revision>
  <dcterms:created xsi:type="dcterms:W3CDTF">2017-04-26T19:55:00Z</dcterms:created>
  <dcterms:modified xsi:type="dcterms:W3CDTF">2017-04-26T19:55:00Z</dcterms:modified>
</cp:coreProperties>
</file>